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C2CD4" w14:textId="78CCDDF3" w:rsidR="00413083" w:rsidRDefault="009D03F3" w:rsidP="007D4A8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cs-CZ"/>
        </w:rPr>
      </w:pPr>
      <w:r w:rsidRPr="009D03F3">
        <w:rPr>
          <w:rFonts w:ascii="Times New Roman" w:eastAsia="Times New Roman" w:hAnsi="Times New Roman" w:cs="Times New Roman"/>
          <w:b/>
          <w:bCs/>
          <w:sz w:val="28"/>
          <w:szCs w:val="28"/>
          <w:lang w:eastAsia="cs-CZ"/>
        </w:rPr>
        <w:t>Supporting_S1 Table</w:t>
      </w:r>
    </w:p>
    <w:p w14:paraId="666BBEB8" w14:textId="4E807408" w:rsidR="009D03F3" w:rsidRDefault="009D03F3" w:rsidP="007D4A8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cs-CZ"/>
        </w:rPr>
      </w:pPr>
    </w:p>
    <w:p w14:paraId="30F032EB" w14:textId="2E273482" w:rsidR="009D03F3" w:rsidRPr="009D03F3" w:rsidRDefault="009D03F3" w:rsidP="007D4A8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cs-CZ"/>
        </w:rPr>
      </w:pPr>
      <w:bookmarkStart w:id="0" w:name="_GoBack"/>
      <w:r w:rsidRPr="009D03F3">
        <w:rPr>
          <w:noProof/>
        </w:rPr>
        <w:drawing>
          <wp:inline distT="0" distB="0" distL="0" distR="0" wp14:anchorId="3EF5BFB2" wp14:editId="599B1952">
            <wp:extent cx="5518150" cy="3030220"/>
            <wp:effectExtent l="0" t="0" r="6350" b="0"/>
            <wp:docPr id="17" name="Obráze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303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D03F3" w:rsidRPr="009D03F3" w:rsidSect="007D4A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7B6"/>
    <w:rsid w:val="00413083"/>
    <w:rsid w:val="004367B6"/>
    <w:rsid w:val="004D508D"/>
    <w:rsid w:val="006F1E8B"/>
    <w:rsid w:val="007D4A87"/>
    <w:rsid w:val="0098579F"/>
    <w:rsid w:val="009D03F3"/>
    <w:rsid w:val="00B30745"/>
    <w:rsid w:val="00CA0440"/>
    <w:rsid w:val="00CD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3F7E9"/>
  <w15:chartTrackingRefBased/>
  <w15:docId w15:val="{007DA99A-27EC-4416-8D54-98E1CD7FE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6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Jirsova</dc:creator>
  <cp:keywords/>
  <dc:description/>
  <cp:lastModifiedBy>HYD OFF30</cp:lastModifiedBy>
  <cp:revision>5</cp:revision>
  <dcterms:created xsi:type="dcterms:W3CDTF">2022-12-27T20:34:00Z</dcterms:created>
  <dcterms:modified xsi:type="dcterms:W3CDTF">2022-12-28T06:46:00Z</dcterms:modified>
</cp:coreProperties>
</file>